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B32" w:rsidRPr="00DB20BB" w:rsidRDefault="00F16B32" w:rsidP="00F16B32">
      <w:pPr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DB20BB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DB20BB">
        <w:rPr>
          <w:rFonts w:ascii="Times New Roman" w:hAnsi="Times New Roman"/>
          <w:b/>
          <w:color w:val="000000"/>
          <w:sz w:val="24"/>
          <w:szCs w:val="24"/>
        </w:rPr>
        <w:t>1 Clinical variables in the training and testing datasets.</w:t>
      </w:r>
      <w:proofErr w:type="gramEnd"/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418"/>
        <w:gridCol w:w="1417"/>
        <w:gridCol w:w="993"/>
        <w:gridCol w:w="1275"/>
      </w:tblGrid>
      <w:tr w:rsidR="00F16B32" w:rsidRPr="00387F15" w:rsidTr="00F16B32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ind w:firstLineChars="50" w:firstLine="105"/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Entire</w:t>
            </w:r>
          </w:p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 (n=29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0" w:name="OLE_LINK13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raining</w:t>
            </w:r>
            <w:bookmarkEnd w:id="0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</w:p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 (n=148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1" w:name="OLE_LINK14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Testing </w:t>
            </w:r>
          </w:p>
          <w:bookmarkEnd w:id="1"/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n=146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i/>
                <w:color w:val="000000"/>
                <w:szCs w:val="21"/>
              </w:rPr>
              <w:t>P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Method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Survival time</w:t>
            </w:r>
          </w:p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days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F16B32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066 ± 66.90*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F16B32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1068 ± 95.54*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F16B32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065 ± 93.97*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9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i/>
                <w:color w:val="000000"/>
                <w:szCs w:val="21"/>
              </w:rPr>
              <w:t>t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-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Vital status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Alive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23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5.85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5.68%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6.03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Dead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4.15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6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4.32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3.97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Clinical stage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I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6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4.42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9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3.38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5.48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8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II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2.11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5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3.65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0.55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III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2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4.29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4.87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3.70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IV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.14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.76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.53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04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.35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74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 stage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1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69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7.48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5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7.43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4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7.53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8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2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7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6.19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1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7.70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6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4.6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3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7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.78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.08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.48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4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0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.40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70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.11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X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1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.14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.08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.22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 stage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0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64(55.78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8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2.70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6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8.90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49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1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4(21.77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3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2.30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1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1.23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X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6(22.45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7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5.00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9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9.8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M stage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M0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8(40.14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5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7.16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3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3.15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19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M1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0(3.40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03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4.80%) 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MX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66(56.46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0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60.81%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76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2.0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trHeight w:val="459"/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Age(years)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≤</w:t>
            </w:r>
            <w:r w:rsidR="0015341B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5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61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8.78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29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7.16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32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0.41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46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&gt;</w:t>
            </w:r>
            <w:r w:rsidR="0015341B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5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3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.22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9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2.84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4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.59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Histological </w:t>
            </w:r>
          </w:p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 xml:space="preserve">grade 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G1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8(6.12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(6.08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(6.1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4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  <w:bookmarkStart w:id="2" w:name="_GoBack"/>
        <w:bookmarkEnd w:id="2"/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G2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30(44.22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5(43.92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5(44.52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G3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8(40.14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2(41.89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6(38.3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G4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(0.34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(0.69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GX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7(9.18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2(8.11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5(10.27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Histological</w:t>
            </w:r>
          </w:p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ype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Squamous cell carcinoma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43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2.65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21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1.76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22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3.5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9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Adenosquamou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04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03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.0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Adenocarcinoma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5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5.31%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4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6.22%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21</w:t>
            </w:r>
            <w:r w:rsidRPr="00387F15"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4.38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HPV status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Positive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67(56.80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5(57.43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2(56.1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0.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3" w:name="OLE_LINK15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 test</w:t>
            </w:r>
            <w:bookmarkEnd w:id="3"/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egative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(3.06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(4.05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(2.06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8(40.14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57(38.51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61(41.78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umor status</w:t>
            </w: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Tumor free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99(67.69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4" w:name="OLE_LINK7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99</w:t>
            </w:r>
            <w:bookmarkEnd w:id="4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66.89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5" w:name="OLE_LINK10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00</w:t>
            </w:r>
            <w:bookmarkEnd w:id="5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68.49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χ2</w:t>
            </w:r>
            <w:r w:rsidRPr="00597DB9">
              <w:rPr>
                <w:rFonts w:ascii="Times New Roman" w:eastAsia="等线" w:hAnsi="Times New Roman"/>
                <w:color w:val="000000"/>
                <w:szCs w:val="21"/>
              </w:rPr>
              <w:t xml:space="preserve"> test</w:t>
            </w: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With tumor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80(27.21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6" w:name="OLE_LINK8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5</w:t>
            </w:r>
            <w:bookmarkEnd w:id="6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30.41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7" w:name="OLE_LINK11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35</w:t>
            </w:r>
            <w:bookmarkEnd w:id="7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23.97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F16B32" w:rsidRPr="00387F15" w:rsidTr="00F16B32">
        <w:trPr>
          <w:jc w:val="center"/>
        </w:trPr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5(5.10%)</w:t>
            </w:r>
          </w:p>
        </w:tc>
        <w:tc>
          <w:tcPr>
            <w:tcW w:w="1418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8" w:name="OLE_LINK9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4</w:t>
            </w:r>
            <w:bookmarkEnd w:id="8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2.70%)</w:t>
            </w:r>
          </w:p>
        </w:tc>
        <w:tc>
          <w:tcPr>
            <w:tcW w:w="1417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bookmarkStart w:id="9" w:name="OLE_LINK12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11</w:t>
            </w:r>
            <w:bookmarkEnd w:id="9"/>
            <w:r w:rsidRPr="00387F15">
              <w:rPr>
                <w:rFonts w:ascii="Times New Roman" w:eastAsia="等线" w:hAnsi="Times New Roman"/>
                <w:color w:val="000000"/>
                <w:szCs w:val="21"/>
              </w:rPr>
              <w:t>(7.53%)</w:t>
            </w:r>
          </w:p>
        </w:tc>
        <w:tc>
          <w:tcPr>
            <w:tcW w:w="993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F16B32" w:rsidRPr="00387F15" w:rsidRDefault="00F16B32" w:rsidP="00387F15">
            <w:pPr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</w:tbl>
    <w:p w:rsidR="00F16B32" w:rsidRPr="00DB20BB" w:rsidRDefault="00F16B32" w:rsidP="00F16B32">
      <w:pPr>
        <w:jc w:val="left"/>
        <w:rPr>
          <w:rFonts w:ascii="Times New Roman" w:hAnsi="Times New Roman"/>
          <w:b/>
          <w:color w:val="000000"/>
          <w:szCs w:val="21"/>
        </w:rPr>
      </w:pPr>
      <w:r w:rsidRPr="00DB20BB">
        <w:rPr>
          <w:rFonts w:ascii="Times New Roman" w:hAnsi="Times New Roman"/>
          <w:b/>
          <w:bCs/>
          <w:color w:val="000000"/>
          <w:sz w:val="20"/>
          <w:szCs w:val="20"/>
        </w:rPr>
        <w:t>NA:</w:t>
      </w:r>
      <w:r w:rsidRPr="00DB20BB">
        <w:rPr>
          <w:rFonts w:ascii="Times New Roman" w:eastAsia="等线" w:hAnsi="Times New Roman"/>
          <w:color w:val="000000"/>
          <w:sz w:val="20"/>
          <w:szCs w:val="20"/>
        </w:rPr>
        <w:t xml:space="preserve"> </w:t>
      </w:r>
      <w:r w:rsidRPr="00DB20BB">
        <w:rPr>
          <w:rFonts w:ascii="Times New Roman" w:eastAsia="等线" w:hAnsi="Times New Roman"/>
          <w:color w:val="000000"/>
          <w:kern w:val="0"/>
          <w:sz w:val="20"/>
          <w:szCs w:val="20"/>
        </w:rPr>
        <w:t>Not Available</w:t>
      </w:r>
      <w:r w:rsidRPr="00DB20BB">
        <w:rPr>
          <w:rFonts w:ascii="Times New Roman" w:hAnsi="Times New Roman"/>
          <w:b/>
          <w:bCs/>
          <w:color w:val="000000"/>
          <w:sz w:val="20"/>
          <w:szCs w:val="20"/>
        </w:rPr>
        <w:t xml:space="preserve">; TX: </w:t>
      </w:r>
      <w:r w:rsidRPr="00DB20BB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nknown T stage</w:t>
      </w:r>
      <w:r w:rsidRPr="00DB20BB">
        <w:rPr>
          <w:rFonts w:ascii="Times New Roman" w:hAnsi="Times New Roman"/>
          <w:b/>
          <w:bCs/>
          <w:color w:val="000000"/>
          <w:sz w:val="20"/>
          <w:szCs w:val="20"/>
        </w:rPr>
        <w:t>; MX:</w:t>
      </w:r>
      <w:r w:rsidRPr="00DB20BB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unknown M stage</w:t>
      </w:r>
      <w:r w:rsidRPr="00DB20BB">
        <w:rPr>
          <w:rFonts w:ascii="Times New Roman" w:hAnsi="Times New Roman"/>
          <w:b/>
          <w:bCs/>
          <w:color w:val="000000"/>
          <w:sz w:val="20"/>
          <w:szCs w:val="20"/>
        </w:rPr>
        <w:t>, GX:</w:t>
      </w:r>
      <w:r w:rsidRPr="00DB20BB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unknown</w:t>
      </w:r>
      <w:r w:rsidRPr="00DB20BB">
        <w:rPr>
          <w:rFonts w:ascii="Times New Roman" w:eastAsia="等线" w:hAnsi="Times New Roman"/>
          <w:color w:val="000000"/>
          <w:sz w:val="20"/>
          <w:szCs w:val="20"/>
        </w:rPr>
        <w:t xml:space="preserve"> histological grade</w:t>
      </w:r>
      <w:r w:rsidRPr="00DB20BB">
        <w:rPr>
          <w:rFonts w:ascii="Times New Roman" w:hAnsi="Times New Roman"/>
          <w:b/>
          <w:bCs/>
          <w:color w:val="000000"/>
          <w:sz w:val="20"/>
          <w:szCs w:val="20"/>
        </w:rPr>
        <w:t>; NX:</w:t>
      </w:r>
      <w:r w:rsidRPr="00DB20BB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unknown N stage. *</w:t>
      </w:r>
      <w:r w:rsidRPr="00DB20BB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Pr="00DB20BB">
        <w:rPr>
          <w:rFonts w:ascii="Times New Roman" w:hAnsi="Times New Roman"/>
          <w:color w:val="000000"/>
          <w:sz w:val="20"/>
          <w:szCs w:val="20"/>
        </w:rPr>
        <w:t>The data are presented as mean ± SE</w:t>
      </w:r>
    </w:p>
    <w:p w:rsidR="009F7888" w:rsidRDefault="009F7888"/>
    <w:sectPr w:rsidR="009F7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F99" w:rsidRDefault="00EE5F99" w:rsidP="00F16B32">
      <w:r>
        <w:separator/>
      </w:r>
    </w:p>
  </w:endnote>
  <w:endnote w:type="continuationSeparator" w:id="0">
    <w:p w:rsidR="00EE5F99" w:rsidRDefault="00EE5F99" w:rsidP="00F16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F99" w:rsidRDefault="00EE5F99" w:rsidP="00F16B32">
      <w:r>
        <w:separator/>
      </w:r>
    </w:p>
  </w:footnote>
  <w:footnote w:type="continuationSeparator" w:id="0">
    <w:p w:rsidR="00EE5F99" w:rsidRDefault="00EE5F99" w:rsidP="00F16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51E"/>
    <w:rsid w:val="001349A5"/>
    <w:rsid w:val="0015341B"/>
    <w:rsid w:val="00172A20"/>
    <w:rsid w:val="001A3AC7"/>
    <w:rsid w:val="0024651E"/>
    <w:rsid w:val="002B51CA"/>
    <w:rsid w:val="00403055"/>
    <w:rsid w:val="00612C37"/>
    <w:rsid w:val="008C7D5B"/>
    <w:rsid w:val="009F7888"/>
    <w:rsid w:val="00C82F11"/>
    <w:rsid w:val="00CB2D80"/>
    <w:rsid w:val="00D363B1"/>
    <w:rsid w:val="00E22DB4"/>
    <w:rsid w:val="00EE5F99"/>
    <w:rsid w:val="00F1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B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B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B32"/>
    <w:rPr>
      <w:sz w:val="18"/>
      <w:szCs w:val="18"/>
    </w:rPr>
  </w:style>
  <w:style w:type="paragraph" w:styleId="a5">
    <w:name w:val="List Paragraph"/>
    <w:basedOn w:val="a"/>
    <w:uiPriority w:val="34"/>
    <w:qFormat/>
    <w:rsid w:val="0015341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B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B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B32"/>
    <w:rPr>
      <w:sz w:val="18"/>
      <w:szCs w:val="18"/>
    </w:rPr>
  </w:style>
  <w:style w:type="paragraph" w:styleId="a5">
    <w:name w:val="List Paragraph"/>
    <w:basedOn w:val="a"/>
    <w:uiPriority w:val="34"/>
    <w:qFormat/>
    <w:rsid w:val="001534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9</Words>
  <Characters>1708</Characters>
  <Application>Microsoft Office Word</Application>
  <DocSecurity>0</DocSecurity>
  <Lines>14</Lines>
  <Paragraphs>4</Paragraphs>
  <ScaleCrop>false</ScaleCrop>
  <Company>HP Inc.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i</dc:creator>
  <cp:keywords/>
  <dc:description/>
  <cp:lastModifiedBy>yangsi</cp:lastModifiedBy>
  <cp:revision>4</cp:revision>
  <dcterms:created xsi:type="dcterms:W3CDTF">2020-03-29T13:51:00Z</dcterms:created>
  <dcterms:modified xsi:type="dcterms:W3CDTF">2020-03-31T10:29:00Z</dcterms:modified>
</cp:coreProperties>
</file>